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1C290" w14:textId="5D5B9DEB" w:rsidR="008F7861" w:rsidRPr="00AB2946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333333"/>
          <w:shd w:val="clear" w:color="auto" w:fill="FCFCFC"/>
          <w:lang w:val="en-US"/>
        </w:rPr>
      </w:pPr>
      <w:r w:rsidRPr="00672747">
        <w:rPr>
          <w:color w:val="333333"/>
          <w:shd w:val="clear" w:color="auto" w:fill="FCFCFC"/>
          <w:lang w:val="en-US"/>
        </w:rPr>
        <w:t>S1 Table. Checklist of fishes recorded during the survey in the Piraquê-Açu incised valley and adjacent rhodolith bed.</w:t>
      </w:r>
    </w:p>
    <w:p w14:paraId="2F91CD54" w14:textId="77777777" w:rsidR="008F7861" w:rsidRPr="00672747" w:rsidRDefault="008F786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lang w:val="en-US"/>
        </w:rPr>
      </w:pPr>
    </w:p>
    <w:tbl>
      <w:tblPr>
        <w:tblStyle w:val="a1"/>
        <w:tblW w:w="13091" w:type="dxa"/>
        <w:tblInd w:w="-284" w:type="dxa"/>
        <w:tblLayout w:type="fixed"/>
        <w:tblLook w:val="0400" w:firstRow="0" w:lastRow="0" w:firstColumn="0" w:lastColumn="0" w:noHBand="0" w:noVBand="1"/>
      </w:tblPr>
      <w:tblGrid>
        <w:gridCol w:w="3165"/>
        <w:gridCol w:w="1939"/>
        <w:gridCol w:w="575"/>
        <w:gridCol w:w="429"/>
        <w:gridCol w:w="1381"/>
        <w:gridCol w:w="1035"/>
        <w:gridCol w:w="7"/>
        <w:gridCol w:w="1109"/>
        <w:gridCol w:w="1134"/>
        <w:gridCol w:w="1077"/>
        <w:gridCol w:w="1233"/>
        <w:gridCol w:w="7"/>
      </w:tblGrid>
      <w:tr w:rsidR="008F7861" w14:paraId="006CF49C" w14:textId="77777777">
        <w:trPr>
          <w:gridAfter w:val="1"/>
          <w:wAfter w:w="7" w:type="dxa"/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EE024" w14:textId="77777777" w:rsidR="008F7861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3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989A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25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0D213C5" w14:textId="77777777" w:rsidR="008F7861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Rhodolith bed </w:t>
            </w:r>
          </w:p>
        </w:tc>
        <w:tc>
          <w:tcPr>
            <w:tcW w:w="23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64D5970" w14:textId="77777777" w:rsidR="008F7861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cised valley</w:t>
            </w:r>
          </w:p>
        </w:tc>
      </w:tr>
      <w:tr w:rsidR="008F7861" w14:paraId="20132CDF" w14:textId="77777777">
        <w:trPr>
          <w:trHeight w:val="405"/>
        </w:trPr>
        <w:tc>
          <w:tcPr>
            <w:tcW w:w="31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0ACC2" w14:textId="77777777" w:rsidR="008F7861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939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2206F2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istribution</w:t>
            </w:r>
          </w:p>
        </w:tc>
        <w:tc>
          <w:tcPr>
            <w:tcW w:w="1004" w:type="dxa"/>
            <w:gridSpan w:val="2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1545CDE" w14:textId="77777777" w:rsidR="008F7861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 size (cm)  Sampled/ Literature</w:t>
            </w:r>
          </w:p>
        </w:tc>
        <w:tc>
          <w:tcPr>
            <w:tcW w:w="1381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C7B919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x.            Depth (m)</w:t>
            </w:r>
          </w:p>
        </w:tc>
        <w:tc>
          <w:tcPr>
            <w:tcW w:w="1042" w:type="dxa"/>
            <w:gridSpan w:val="2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B8DC2C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ophic    Guild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876DDA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xN               ± S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3215B4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iomass             ± SE</w:t>
            </w:r>
          </w:p>
        </w:tc>
        <w:tc>
          <w:tcPr>
            <w:tcW w:w="1077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1B895C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xN            ± SE</w:t>
            </w:r>
          </w:p>
        </w:tc>
        <w:tc>
          <w:tcPr>
            <w:tcW w:w="1240" w:type="dxa"/>
            <w:gridSpan w:val="2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157CAF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iomass          ± SE</w:t>
            </w:r>
          </w:p>
        </w:tc>
      </w:tr>
      <w:tr w:rsidR="008F7861" w14:paraId="3BB3F85F" w14:textId="7777777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AAD1C24" w14:textId="77777777" w:rsidR="008F7861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939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E1D47BC" w14:textId="77777777" w:rsidR="008F7861" w:rsidRDefault="008F78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004" w:type="dxa"/>
            <w:gridSpan w:val="2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455F7C3" w14:textId="77777777" w:rsidR="008F7861" w:rsidRDefault="008F78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381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10ECAD5" w14:textId="77777777" w:rsidR="008F7861" w:rsidRDefault="008F78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042" w:type="dxa"/>
            <w:gridSpan w:val="2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F8822CD" w14:textId="77777777" w:rsidR="008F7861" w:rsidRDefault="008F78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109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4ABC8A5" w14:textId="77777777" w:rsidR="008F7861" w:rsidRDefault="008F78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D3D484C" w14:textId="77777777" w:rsidR="008F7861" w:rsidRDefault="008F78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077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30B43BC" w14:textId="77777777" w:rsidR="008F7861" w:rsidRDefault="008F78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240" w:type="dxa"/>
            <w:gridSpan w:val="2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23238A5" w14:textId="77777777" w:rsidR="008F7861" w:rsidRDefault="008F78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F7861" w14:paraId="588C1101" w14:textId="77777777">
        <w:trPr>
          <w:trHeight w:val="300"/>
        </w:trPr>
        <w:tc>
          <w:tcPr>
            <w:tcW w:w="31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C2A9C" w14:textId="77777777" w:rsidR="008F7861" w:rsidRDefault="0000000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olocentridae</w:t>
            </w:r>
          </w:p>
        </w:tc>
        <w:tc>
          <w:tcPr>
            <w:tcW w:w="19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B4AD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2B50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6E03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4C40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0E16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5559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040E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7356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8FD5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F7861" w14:paraId="0FE6BDEC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52CE8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Holocentrus adscensioni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8761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OIB, MAR, EA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6C72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/3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27CE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DA48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E5C6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C01E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 ± 1.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2125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 ± 0.3</w:t>
            </w:r>
          </w:p>
        </w:tc>
      </w:tr>
      <w:tr w:rsidR="008F7861" w14:paraId="3405BB3D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0B531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argocentron bullisi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3E3F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CE89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4113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570C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5520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96D9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D8AB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FD1B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E4DA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F7861" w14:paraId="4B5D4C99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CD625" w14:textId="77777777" w:rsidR="008F7861" w:rsidRDefault="0000000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pogonida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03D9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8B56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43CE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1803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0F2C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EC7F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9F20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698E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5F10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F7861" w14:paraId="49B9A6CF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07182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Apogon americanu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F5F9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R, OIB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31C1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/1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A72D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4173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A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C726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D9AD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VR </w:t>
            </w:r>
          </w:p>
        </w:tc>
      </w:tr>
      <w:tr w:rsidR="008F7861" w14:paraId="323A2EBC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12D56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haeoptyx</w:t>
            </w:r>
            <w:r>
              <w:rPr>
                <w:color w:val="4D5156"/>
              </w:rPr>
              <w:t> </w:t>
            </w:r>
            <w:r>
              <w:rPr>
                <w:i/>
                <w:color w:val="4D5156"/>
              </w:rPr>
              <w:t>pigmentari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529C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OIB, EA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0F37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/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7ED5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94B1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A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3AB4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F3D9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VR </w:t>
            </w:r>
          </w:p>
        </w:tc>
      </w:tr>
      <w:tr w:rsidR="008F7861" w14:paraId="07A8AA43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F9F36" w14:textId="77777777" w:rsidR="008F7861" w:rsidRDefault="00000000">
            <w:pPr>
              <w:rPr>
                <w:b/>
                <w:color w:val="000000"/>
              </w:rPr>
            </w:pPr>
            <w:hyperlink r:id="rId7">
              <w:r>
                <w:rPr>
                  <w:b/>
                  <w:color w:val="000000"/>
                </w:rPr>
                <w:t>Gobiidae</w:t>
              </w:r>
            </w:hyperlink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BCE4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6718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F520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A3FD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FF38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E1C0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6ACF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6207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F7861" w14:paraId="05A3498B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879D2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tereleotris randalli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650F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R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C1DD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/1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2B23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B459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97D6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BF60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AA48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± 0.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62F5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8F7861" w14:paraId="7F89297A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915A9" w14:textId="77777777" w:rsidR="008F7861" w:rsidRDefault="0000000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macentrida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0EF2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28CB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C5BF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1ABC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824A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3AE7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96FE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7259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F7861" w14:paraId="6537242C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92C8C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Chromis enchrysur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EE12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R, OIB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1983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/13.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A905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5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113B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A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DCB0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21E2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 ± 1.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AFBB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</w:tr>
      <w:tr w:rsidR="008F7861" w14:paraId="1F0746D9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38886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Chromis flavicaud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93CA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R, OIB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94A9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/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FF80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ABE3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A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135F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08F6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3 ± 3.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A95F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</w:tr>
      <w:tr w:rsidR="008F7861" w14:paraId="7D16A45B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5B5D1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Chromis jubaun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CFB9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R, OIB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D135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/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BECF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F6D7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A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75A0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68D2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7 ± 5.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2B2E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± 0.2</w:t>
            </w:r>
          </w:p>
        </w:tc>
      </w:tr>
      <w:tr w:rsidR="008F7861" w14:paraId="57500589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C1FBB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tegastes pictu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A3FB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R, WA, OIB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A65A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/7.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BB22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D87D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R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FF8B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5B9F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 ± 0.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BC34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8F7861" w14:paraId="1042A6C9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14B30" w14:textId="77777777" w:rsidR="008F7861" w:rsidRDefault="0000000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Opistognathida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E31E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E217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7DB2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F551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018B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1EC2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D06F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1A63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F7861" w14:paraId="0B6F938B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5364C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Opistognathus aurifron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0F42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R, OIB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431C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/1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6411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BBFC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85C5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BD19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4997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</w:tr>
      <w:tr w:rsidR="008F7861" w14:paraId="13FFE3D9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BE8E7" w14:textId="77777777" w:rsidR="008F7861" w:rsidRDefault="0000000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Echeneida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2C29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0823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10E0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4721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9E21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3E22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6C80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3BB2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F7861" w14:paraId="4D0B6A58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4A80A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Echeneis naucrat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F67E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T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2658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/11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CFC7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E9C6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CA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2EB3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687F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VR </w:t>
            </w:r>
          </w:p>
        </w:tc>
      </w:tr>
      <w:tr w:rsidR="008F7861" w14:paraId="7CF57381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B9AB8" w14:textId="77777777" w:rsidR="008F7861" w:rsidRDefault="0000000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arangida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B5C2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A75A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006F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9262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86A0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83E3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6F21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1FB6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F7861" w14:paraId="38D110AE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D0FB3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Carangoides bartholomaei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03F5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OIB, EA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AA31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/9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F122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749F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C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E4C3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DF97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8729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</w:tr>
      <w:tr w:rsidR="008F7861" w14:paraId="5DD8E430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9A66C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Caranx cryso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2547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OIB, MAR, EA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EAA1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/7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0779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9CFE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C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8984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 ± 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75FD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 ± 0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5B3B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B8AC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</w:tr>
      <w:tr w:rsidR="00AB2946" w:rsidRPr="00AB2946" w14:paraId="31540E99" w14:textId="77777777" w:rsidTr="006A504B">
        <w:trPr>
          <w:trHeight w:val="300"/>
        </w:trPr>
        <w:tc>
          <w:tcPr>
            <w:tcW w:w="1309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21E68" w14:textId="77777777" w:rsidR="002A731F" w:rsidRDefault="002A731F" w:rsidP="00AB29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333333"/>
                <w:shd w:val="clear" w:color="auto" w:fill="FCFCFC"/>
              </w:rPr>
            </w:pPr>
          </w:p>
          <w:p w14:paraId="25C80185" w14:textId="04E83411" w:rsidR="00AB2946" w:rsidRPr="00672747" w:rsidRDefault="00AB2946" w:rsidP="00AB29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333333"/>
                <w:shd w:val="clear" w:color="auto" w:fill="FCFCFC"/>
              </w:rPr>
            </w:pPr>
            <w:r w:rsidRPr="00672747">
              <w:rPr>
                <w:color w:val="333333"/>
                <w:shd w:val="clear" w:color="auto" w:fill="FCFCFC"/>
              </w:rPr>
              <w:t>S1 Table</w:t>
            </w:r>
            <w:r>
              <w:rPr>
                <w:color w:val="333333"/>
                <w:shd w:val="clear" w:color="auto" w:fill="FCFCFC"/>
              </w:rPr>
              <w:t xml:space="preserve"> (continued)</w:t>
            </w:r>
            <w:r w:rsidRPr="00672747">
              <w:rPr>
                <w:color w:val="333333"/>
                <w:shd w:val="clear" w:color="auto" w:fill="FCFCFC"/>
              </w:rPr>
              <w:t>. Checklist of fishes recorded during the survey in the Piraquê-Açu incised valley and adjacent rhodolith bed.</w:t>
            </w:r>
          </w:p>
          <w:p w14:paraId="48C7BABF" w14:textId="77777777" w:rsidR="00AB2946" w:rsidRDefault="00AB2946">
            <w:pPr>
              <w:jc w:val="center"/>
              <w:rPr>
                <w:color w:val="000000"/>
              </w:rPr>
            </w:pPr>
          </w:p>
        </w:tc>
      </w:tr>
      <w:tr w:rsidR="00AB2946" w14:paraId="02D369B8" w14:textId="77777777" w:rsidTr="00052281">
        <w:trPr>
          <w:gridAfter w:val="1"/>
          <w:wAfter w:w="7" w:type="dxa"/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6FF4A" w14:textId="77777777" w:rsidR="00AB2946" w:rsidRDefault="00AB2946" w:rsidP="00052281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 </w:t>
            </w:r>
          </w:p>
        </w:tc>
        <w:tc>
          <w:tcPr>
            <w:tcW w:w="53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7D9A5" w14:textId="77777777" w:rsidR="00AB2946" w:rsidRDefault="00AB2946" w:rsidP="00AB2946">
            <w:pPr>
              <w:rPr>
                <w:color w:val="000000"/>
              </w:rPr>
            </w:pPr>
          </w:p>
          <w:p w14:paraId="70FC8F26" w14:textId="01C1CC7F" w:rsidR="00AB2946" w:rsidRDefault="00AB2946" w:rsidP="000522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25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40C99C5" w14:textId="77777777" w:rsidR="00AB2946" w:rsidRDefault="00AB2946" w:rsidP="00052281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Rhodolith bed </w:t>
            </w:r>
          </w:p>
        </w:tc>
        <w:tc>
          <w:tcPr>
            <w:tcW w:w="23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273E2E0" w14:textId="77777777" w:rsidR="00AB2946" w:rsidRDefault="00AB2946" w:rsidP="00052281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cised valley</w:t>
            </w:r>
          </w:p>
        </w:tc>
      </w:tr>
      <w:tr w:rsidR="00AB2946" w14:paraId="397D6A7D" w14:textId="77777777" w:rsidTr="00052281">
        <w:trPr>
          <w:trHeight w:val="405"/>
        </w:trPr>
        <w:tc>
          <w:tcPr>
            <w:tcW w:w="31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B701E" w14:textId="77777777" w:rsidR="00AB2946" w:rsidRDefault="00AB2946" w:rsidP="00052281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939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758F230" w14:textId="77777777" w:rsidR="00AB2946" w:rsidRDefault="00AB2946" w:rsidP="000522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istribution</w:t>
            </w:r>
          </w:p>
        </w:tc>
        <w:tc>
          <w:tcPr>
            <w:tcW w:w="1004" w:type="dxa"/>
            <w:gridSpan w:val="2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A4FEA41" w14:textId="77777777" w:rsidR="00AB2946" w:rsidRDefault="00AB2946" w:rsidP="0005228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 size (cm)  Sampled/ Literature</w:t>
            </w:r>
          </w:p>
        </w:tc>
        <w:tc>
          <w:tcPr>
            <w:tcW w:w="1381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6DA8D80" w14:textId="77777777" w:rsidR="00AB2946" w:rsidRDefault="00AB2946" w:rsidP="000522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x.            Depth (m)</w:t>
            </w:r>
          </w:p>
        </w:tc>
        <w:tc>
          <w:tcPr>
            <w:tcW w:w="1042" w:type="dxa"/>
            <w:gridSpan w:val="2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9734D67" w14:textId="77777777" w:rsidR="00AB2946" w:rsidRDefault="00AB2946" w:rsidP="000522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ophic    Guild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76D4375" w14:textId="77777777" w:rsidR="00AB2946" w:rsidRDefault="00AB2946" w:rsidP="000522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xN               ± S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5C1AD94" w14:textId="77777777" w:rsidR="00AB2946" w:rsidRDefault="00AB2946" w:rsidP="000522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iomass             ± SE</w:t>
            </w:r>
          </w:p>
        </w:tc>
        <w:tc>
          <w:tcPr>
            <w:tcW w:w="1077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22CEAF3" w14:textId="77777777" w:rsidR="00AB2946" w:rsidRDefault="00AB2946" w:rsidP="000522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xN            ± SE</w:t>
            </w:r>
          </w:p>
        </w:tc>
        <w:tc>
          <w:tcPr>
            <w:tcW w:w="1240" w:type="dxa"/>
            <w:gridSpan w:val="2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03E1A23" w14:textId="77777777" w:rsidR="00AB2946" w:rsidRDefault="00AB2946" w:rsidP="000522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iomass          ± SE</w:t>
            </w:r>
          </w:p>
        </w:tc>
      </w:tr>
      <w:tr w:rsidR="00AB2946" w14:paraId="571460C2" w14:textId="77777777" w:rsidTr="00052281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B6B099D" w14:textId="77777777" w:rsidR="00AB2946" w:rsidRDefault="00AB2946" w:rsidP="00052281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939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45C9B75" w14:textId="77777777" w:rsidR="00AB2946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004" w:type="dxa"/>
            <w:gridSpan w:val="2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FC4C607" w14:textId="77777777" w:rsidR="00AB2946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381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AEDAB05" w14:textId="77777777" w:rsidR="00AB2946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042" w:type="dxa"/>
            <w:gridSpan w:val="2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AC6CCA9" w14:textId="77777777" w:rsidR="00AB2946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109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7A6542C" w14:textId="77777777" w:rsidR="00AB2946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2F801A9" w14:textId="77777777" w:rsidR="00AB2946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077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F649CE4" w14:textId="77777777" w:rsidR="00AB2946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240" w:type="dxa"/>
            <w:gridSpan w:val="2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1E3B144" w14:textId="77777777" w:rsidR="00AB2946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</w:tbl>
    <w:p w14:paraId="1E2A4ADF" w14:textId="77777777" w:rsidR="00AB2946" w:rsidRDefault="00AB2946"/>
    <w:tbl>
      <w:tblPr>
        <w:tblStyle w:val="a1"/>
        <w:tblW w:w="13091" w:type="dxa"/>
        <w:tblInd w:w="-284" w:type="dxa"/>
        <w:tblLayout w:type="fixed"/>
        <w:tblLook w:val="0400" w:firstRow="0" w:lastRow="0" w:firstColumn="0" w:lastColumn="0" w:noHBand="0" w:noVBand="1"/>
      </w:tblPr>
      <w:tblGrid>
        <w:gridCol w:w="3165"/>
        <w:gridCol w:w="1939"/>
        <w:gridCol w:w="1004"/>
        <w:gridCol w:w="1381"/>
        <w:gridCol w:w="1035"/>
        <w:gridCol w:w="7"/>
        <w:gridCol w:w="1109"/>
        <w:gridCol w:w="1134"/>
        <w:gridCol w:w="1077"/>
        <w:gridCol w:w="1233"/>
        <w:gridCol w:w="7"/>
      </w:tblGrid>
      <w:tr w:rsidR="008F7861" w14:paraId="79114386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70018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Caranx latu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B7FD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OIB, MAR, E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372B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/1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548C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6A44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CA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946C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C49D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9438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± 0.3</w:t>
            </w:r>
          </w:p>
        </w:tc>
      </w:tr>
      <w:tr w:rsidR="008F7861" w14:paraId="6DD884FA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85AA6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Decapterus sp.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A6C9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MAR, E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4D85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/2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C424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7218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C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E881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4 ± 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8D0B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 ± 0.8</w:t>
            </w:r>
          </w:p>
        </w:tc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B28C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</w:tr>
      <w:tr w:rsidR="008F7861" w14:paraId="7F7D9727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262A2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eriola dumerili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EA56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C8EB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0/15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B55E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B2F7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C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9036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48D7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2E7A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 ± 0.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E46C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.3 ± 13.5</w:t>
            </w:r>
          </w:p>
        </w:tc>
      </w:tr>
      <w:tr w:rsidR="008F7861" w14:paraId="7ADE988C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CBE17" w14:textId="77777777" w:rsidR="008F7861" w:rsidRDefault="0000000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phyraenida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522D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66B9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9953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EE68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DB62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3025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C9DB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B497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F7861" w14:paraId="093C37EB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F1AC9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phyraena guachancho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3687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OIB, E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B4FB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/2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EA31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42B6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C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2247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F15A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± 0.2</w:t>
            </w:r>
          </w:p>
        </w:tc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F32C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</w:tr>
      <w:tr w:rsidR="008F7861" w14:paraId="27A787B0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9DF40" w14:textId="77777777" w:rsidR="008F7861" w:rsidRDefault="0000000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othida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692E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DD2E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FAF0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93B6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81B2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5BCD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A8E0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84B8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F7861" w14:paraId="69A37DC2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D4380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Bothus </w:t>
            </w:r>
            <w:r>
              <w:rPr>
                <w:color w:val="000000"/>
              </w:rPr>
              <w:t>sp.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37A2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26FF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.5/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EB80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738E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E53D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2AD0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5BF0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EAB0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8F7861" w14:paraId="55B70CB2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C7C5B" w14:textId="77777777" w:rsidR="008F7861" w:rsidRDefault="00000000">
            <w:pPr>
              <w:rPr>
                <w:b/>
                <w:color w:val="000000"/>
              </w:rPr>
            </w:pPr>
            <w:hyperlink r:id="rId8">
              <w:r>
                <w:rPr>
                  <w:b/>
                  <w:color w:val="000000"/>
                </w:rPr>
                <w:t>Fistulariidae</w:t>
              </w:r>
            </w:hyperlink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B72B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CD78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467D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FDC1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A973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93DA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E192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730C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F7861" w14:paraId="27DD5CF0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EF0AA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Fistularia </w:t>
            </w:r>
            <w:r>
              <w:rPr>
                <w:color w:val="000000"/>
              </w:rPr>
              <w:t>sp.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3881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8CE7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6/18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6A67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C21C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C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7C7B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6D40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± 0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13B9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± 0.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8771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</w:tr>
      <w:tr w:rsidR="008F7861" w14:paraId="6452D419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323C6" w14:textId="77777777" w:rsidR="008F7861" w:rsidRDefault="00000000">
            <w:pPr>
              <w:rPr>
                <w:b/>
                <w:color w:val="000000"/>
              </w:rPr>
            </w:pPr>
            <w:hyperlink r:id="rId9">
              <w:r>
                <w:rPr>
                  <w:b/>
                  <w:color w:val="000000"/>
                </w:rPr>
                <w:t>Scombridae</w:t>
              </w:r>
            </w:hyperlink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052C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53D4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D304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1D8F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CD53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C916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2B79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AFFC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F7861" w14:paraId="12CE4594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FB160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Scomberomorus </w:t>
            </w:r>
            <w:r>
              <w:rPr>
                <w:color w:val="000000"/>
              </w:rPr>
              <w:t>sp.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4981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OI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BEA5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7/18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9339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C169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CA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C211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E83C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2AFC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 ± 0.4</w:t>
            </w:r>
          </w:p>
        </w:tc>
      </w:tr>
      <w:tr w:rsidR="008F7861" w14:paraId="4E985C4F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001E8" w14:textId="77777777" w:rsidR="008F7861" w:rsidRDefault="0000000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abrida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5CB2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FF8B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4E13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FD97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55FD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AF09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C5B6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C092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F7861" w14:paraId="34691E89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A2A8D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Bodianus pulchellu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F420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OIB, E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417F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/3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79B3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A9A4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E1F1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C7CB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 ± 0.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968E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</w:tr>
      <w:tr w:rsidR="008F7861" w14:paraId="6E8996D1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53A59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Clepticus brasiliensi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C343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R, OI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CBBB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/3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A0DC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EA0B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A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98DF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8EB2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1A1D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8F7861" w14:paraId="02A5DDB3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BC7D0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Cryptotomus roseu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D420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OIB, MA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A69E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/1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E4DB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91EA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ADCF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ADA5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674A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</w:tr>
      <w:tr w:rsidR="008F7861" w14:paraId="1C146950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6C3E4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Halichoeres dimidiatu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5CD9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R, OI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CB01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/2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CF9F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F344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4772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D0A2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 ± 0.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C8B3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</w:tr>
      <w:tr w:rsidR="008F7861" w14:paraId="00E66A15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8D05F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Halichoeres sazimai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EA0B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9061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/2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A95B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F4C2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93B7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C745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81B8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 ± 0.8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4CF6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8F7861" w14:paraId="1A10E70D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0673F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carus trispinosu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5978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311D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9/35.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1182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754C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R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BFEE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ECEF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7AF6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 ± 0.5</w:t>
            </w:r>
          </w:p>
        </w:tc>
      </w:tr>
      <w:tr w:rsidR="008F7861" w14:paraId="659E439C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C8F07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carus zelinda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7C6F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R, OI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8361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/33.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FD3B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9F8A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R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457F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E5A0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1394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</w:tr>
      <w:tr w:rsidR="008F7861" w14:paraId="4DEA8645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49F14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parisoma axillar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768D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R, OI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E61F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/3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0200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8D54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R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9E0F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9944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 ± 0.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ACC3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± 0.1</w:t>
            </w:r>
          </w:p>
        </w:tc>
      </w:tr>
      <w:tr w:rsidR="008F7861" w14:paraId="3E8631A5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DE8CC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parisoma frondosu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8AAE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R, OI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0729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/34.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930E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5AED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R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0317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5614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± 0.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2384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± 0.2</w:t>
            </w:r>
          </w:p>
        </w:tc>
      </w:tr>
      <w:tr w:rsidR="00AB2946" w:rsidRPr="00AB2946" w14:paraId="3CAD0EA4" w14:textId="77777777" w:rsidTr="00052281">
        <w:trPr>
          <w:trHeight w:val="300"/>
        </w:trPr>
        <w:tc>
          <w:tcPr>
            <w:tcW w:w="1309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9C7DD" w14:textId="77777777" w:rsidR="00F02C1E" w:rsidRDefault="00F02C1E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333333"/>
                <w:shd w:val="clear" w:color="auto" w:fill="FCFCFC"/>
              </w:rPr>
            </w:pPr>
          </w:p>
          <w:p w14:paraId="4C798F82" w14:textId="4575D85A" w:rsidR="00AB2946" w:rsidRPr="00672747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333333"/>
                <w:shd w:val="clear" w:color="auto" w:fill="FCFCFC"/>
              </w:rPr>
            </w:pPr>
            <w:r w:rsidRPr="00672747">
              <w:rPr>
                <w:color w:val="333333"/>
                <w:shd w:val="clear" w:color="auto" w:fill="FCFCFC"/>
              </w:rPr>
              <w:lastRenderedPageBreak/>
              <w:t>S1 Table</w:t>
            </w:r>
            <w:r>
              <w:rPr>
                <w:color w:val="333333"/>
                <w:shd w:val="clear" w:color="auto" w:fill="FCFCFC"/>
              </w:rPr>
              <w:t xml:space="preserve"> (continued)</w:t>
            </w:r>
            <w:r w:rsidRPr="00672747">
              <w:rPr>
                <w:color w:val="333333"/>
                <w:shd w:val="clear" w:color="auto" w:fill="FCFCFC"/>
              </w:rPr>
              <w:t>. Checklist of fishes recorded during the survey in the Piraquê-Açu incised valley and adjacent rhodolith bed.</w:t>
            </w:r>
          </w:p>
          <w:p w14:paraId="6E8342F8" w14:textId="77777777" w:rsidR="00AB2946" w:rsidRDefault="00AB2946" w:rsidP="00052281">
            <w:pPr>
              <w:jc w:val="center"/>
              <w:rPr>
                <w:color w:val="000000"/>
              </w:rPr>
            </w:pPr>
          </w:p>
        </w:tc>
      </w:tr>
      <w:tr w:rsidR="00AB2946" w14:paraId="5014ECD7" w14:textId="77777777" w:rsidTr="00052281">
        <w:trPr>
          <w:gridAfter w:val="1"/>
          <w:wAfter w:w="7" w:type="dxa"/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78ECE" w14:textId="77777777" w:rsidR="00AB2946" w:rsidRDefault="00AB2946" w:rsidP="00052281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 </w:t>
            </w:r>
          </w:p>
        </w:tc>
        <w:tc>
          <w:tcPr>
            <w:tcW w:w="53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E5DE2" w14:textId="77777777" w:rsidR="00AB2946" w:rsidRDefault="00AB2946" w:rsidP="00052281">
            <w:pPr>
              <w:rPr>
                <w:color w:val="000000"/>
              </w:rPr>
            </w:pPr>
          </w:p>
          <w:p w14:paraId="67F49A44" w14:textId="77777777" w:rsidR="00AB2946" w:rsidRDefault="00AB2946" w:rsidP="000522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25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DCF0383" w14:textId="77777777" w:rsidR="00AB2946" w:rsidRDefault="00AB2946" w:rsidP="00052281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Rhodolith bed </w:t>
            </w:r>
          </w:p>
        </w:tc>
        <w:tc>
          <w:tcPr>
            <w:tcW w:w="23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9C68623" w14:textId="77777777" w:rsidR="00AB2946" w:rsidRDefault="00AB2946" w:rsidP="00052281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cised valley</w:t>
            </w:r>
          </w:p>
        </w:tc>
      </w:tr>
      <w:tr w:rsidR="00AB2946" w14:paraId="496E320F" w14:textId="77777777" w:rsidTr="00052281">
        <w:trPr>
          <w:trHeight w:val="405"/>
        </w:trPr>
        <w:tc>
          <w:tcPr>
            <w:tcW w:w="31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EE552" w14:textId="77777777" w:rsidR="00AB2946" w:rsidRDefault="00AB2946" w:rsidP="00052281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939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540663D" w14:textId="77777777" w:rsidR="00AB2946" w:rsidRDefault="00AB2946" w:rsidP="000522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istribution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29EF7C4" w14:textId="77777777" w:rsidR="00AB2946" w:rsidRDefault="00AB2946" w:rsidP="0005228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 size (cm)  Sampled/ Literature</w:t>
            </w:r>
          </w:p>
        </w:tc>
        <w:tc>
          <w:tcPr>
            <w:tcW w:w="1381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7941098" w14:textId="77777777" w:rsidR="00AB2946" w:rsidRDefault="00AB2946" w:rsidP="000522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x.            Depth (m)</w:t>
            </w:r>
          </w:p>
        </w:tc>
        <w:tc>
          <w:tcPr>
            <w:tcW w:w="1042" w:type="dxa"/>
            <w:gridSpan w:val="2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64D4A65" w14:textId="77777777" w:rsidR="00AB2946" w:rsidRDefault="00AB2946" w:rsidP="000522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ophic    Guild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E2BE0DA" w14:textId="77777777" w:rsidR="00AB2946" w:rsidRDefault="00AB2946" w:rsidP="000522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xN               ± S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45DF512" w14:textId="77777777" w:rsidR="00AB2946" w:rsidRDefault="00AB2946" w:rsidP="000522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iomass             ± SE</w:t>
            </w:r>
          </w:p>
        </w:tc>
        <w:tc>
          <w:tcPr>
            <w:tcW w:w="1077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38F8057" w14:textId="77777777" w:rsidR="00AB2946" w:rsidRDefault="00AB2946" w:rsidP="000522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xN            ± SE</w:t>
            </w:r>
          </w:p>
        </w:tc>
        <w:tc>
          <w:tcPr>
            <w:tcW w:w="1240" w:type="dxa"/>
            <w:gridSpan w:val="2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33B6A69" w14:textId="77777777" w:rsidR="00AB2946" w:rsidRDefault="00AB2946" w:rsidP="000522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iomass          ± SE</w:t>
            </w:r>
          </w:p>
        </w:tc>
      </w:tr>
      <w:tr w:rsidR="00AB2946" w14:paraId="3A710E37" w14:textId="77777777" w:rsidTr="00052281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383434A" w14:textId="77777777" w:rsidR="00AB2946" w:rsidRDefault="00AB2946" w:rsidP="00052281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939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DB93F8D" w14:textId="77777777" w:rsidR="00AB2946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00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6C803FA" w14:textId="77777777" w:rsidR="00AB2946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381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24D5C20" w14:textId="77777777" w:rsidR="00AB2946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042" w:type="dxa"/>
            <w:gridSpan w:val="2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CD3E3FB" w14:textId="77777777" w:rsidR="00AB2946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109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7DE0269" w14:textId="77777777" w:rsidR="00AB2946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B0F21AE" w14:textId="77777777" w:rsidR="00AB2946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077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E8BD824" w14:textId="77777777" w:rsidR="00AB2946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240" w:type="dxa"/>
            <w:gridSpan w:val="2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5EFC54D" w14:textId="77777777" w:rsidR="00AB2946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</w:tbl>
    <w:p w14:paraId="63E111ED" w14:textId="77777777" w:rsidR="00AB2946" w:rsidRDefault="00AB2946"/>
    <w:tbl>
      <w:tblPr>
        <w:tblStyle w:val="a1"/>
        <w:tblW w:w="13091" w:type="dxa"/>
        <w:tblInd w:w="-284" w:type="dxa"/>
        <w:tblLayout w:type="fixed"/>
        <w:tblLook w:val="0400" w:firstRow="0" w:lastRow="0" w:firstColumn="0" w:lastColumn="0" w:noHBand="0" w:noVBand="1"/>
      </w:tblPr>
      <w:tblGrid>
        <w:gridCol w:w="3165"/>
        <w:gridCol w:w="1939"/>
        <w:gridCol w:w="1004"/>
        <w:gridCol w:w="1381"/>
        <w:gridCol w:w="1035"/>
        <w:gridCol w:w="7"/>
        <w:gridCol w:w="1109"/>
        <w:gridCol w:w="1134"/>
        <w:gridCol w:w="1077"/>
        <w:gridCol w:w="1233"/>
        <w:gridCol w:w="7"/>
      </w:tblGrid>
      <w:tr w:rsidR="008F7861" w14:paraId="61808184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B5AB7" w14:textId="77777777" w:rsidR="008F7861" w:rsidRDefault="0000000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ullida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3EBC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A291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5FB8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ED35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E890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B6B8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98E8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DEBE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F7861" w14:paraId="5951836D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59B6B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seudupeneus maculatu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8120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OI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7FB7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/3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7FB1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8BE4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7AB1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 ± 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B654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 ± 0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9190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 ± 0.8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2F3D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</w:tr>
      <w:tr w:rsidR="008F7861" w14:paraId="6D5E5465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BE443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Upeneus parvu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094E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CAB4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/3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44C7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2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7350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8EF7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 ± 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726A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± 0.2</w:t>
            </w:r>
          </w:p>
        </w:tc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2DBF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</w:tr>
      <w:tr w:rsidR="008F7861" w14:paraId="3D81D3FF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89EA7" w14:textId="77777777" w:rsidR="008F7861" w:rsidRDefault="0000000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Kyphosida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B3F2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3079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659A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A784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4BAA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A168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EFBC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EE19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F7861" w14:paraId="04CF4419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EABA3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Kyphosus </w:t>
            </w:r>
            <w:r>
              <w:rPr>
                <w:color w:val="000000"/>
              </w:rPr>
              <w:t>sp.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B696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OIB, MAR, E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852F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/7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2A0F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5430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R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81DB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97AC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7269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± 0.3</w:t>
            </w:r>
          </w:p>
        </w:tc>
      </w:tr>
      <w:tr w:rsidR="008F7861" w14:paraId="5F26D67B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42822" w14:textId="77777777" w:rsidR="008F7861" w:rsidRDefault="0000000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Epinephelida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46AE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615D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148A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CFD3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A286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DBF7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6A78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5861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F7861" w14:paraId="5FBF08BB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F259E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Cephalopholis fulv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2FEA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OI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142C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/3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BF03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8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C181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CA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62D7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9E2F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 ± 0.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4662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 ± 0.2</w:t>
            </w:r>
          </w:p>
        </w:tc>
      </w:tr>
      <w:tr w:rsidR="008F7861" w14:paraId="769A588A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EDACE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Epinephelus morio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CE7C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3A59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/12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365F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BC11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CA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AB18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A11C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A3D3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</w:tr>
      <w:tr w:rsidR="008F7861" w14:paraId="18BC2C2B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39AF3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Mycteroperca acutirostri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C16A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DA4E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/9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B765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8250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CA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1383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6521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± 0.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7704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 ± 0.3</w:t>
            </w:r>
          </w:p>
        </w:tc>
      </w:tr>
      <w:tr w:rsidR="008F7861" w14:paraId="42185ABA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71A35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Mycteroperca bonaci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519A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OI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5F09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6/12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A968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CDD0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CA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853A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DD5A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± 0.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B4DE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5 ± 2.0</w:t>
            </w:r>
          </w:p>
        </w:tc>
      </w:tr>
      <w:tr w:rsidR="008F7861" w14:paraId="6E56E747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D7A2C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aranthias furcife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4B35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OIB, MAR, E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0E3C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/4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F149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5FA3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A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BDDB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5FDA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3 ± 1.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22FF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 ± 0.4</w:t>
            </w:r>
          </w:p>
        </w:tc>
      </w:tr>
      <w:tr w:rsidR="008F7861" w14:paraId="55977E75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372C0" w14:textId="77777777" w:rsidR="008F7861" w:rsidRDefault="0000000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erranida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5EF3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6E50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DF5E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01C4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8A1F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A24A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BC1D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7A23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F7861" w14:paraId="63DB08E7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B4438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Diplectrum formosu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4D98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OI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A114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/3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650C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49BC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C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A27A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 ± 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0B27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AABC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± 0.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C245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</w:tr>
      <w:tr w:rsidR="008F7861" w14:paraId="41C0011A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163F3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erranus annulari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45FE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OI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0201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/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B35B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9A6B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EB65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70AD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7BA0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± 0.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7F21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8F7861" w14:paraId="1502E650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70F9E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erranus baldwini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F240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OI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6BFB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/1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6BEA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C01D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EE59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B18C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2E11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</w:tr>
      <w:tr w:rsidR="008F7861" w14:paraId="5306C20C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A3733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erranus chionarai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45DF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63C1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/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C0EA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BF84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FEE0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 ± 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AFAD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555B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</w:tr>
      <w:tr w:rsidR="008F7861" w14:paraId="6D5D3739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F1B67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erranus phoeb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B1E7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OI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D02E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/2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5A79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C45B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B7E3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 ± 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5935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2538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 ± 0.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A997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8F7861" w14:paraId="43F4EDFB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C883C" w14:textId="77777777" w:rsidR="008F7861" w:rsidRDefault="0000000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haetodonida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3297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A482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F6B3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115C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CD28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636A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C615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E2B6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F7861" w14:paraId="1AE7286C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A99EA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Chaetodon sedentariu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F76C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E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CA92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/1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2169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83A2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IN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C9C1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D5D6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 ± 0.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5D91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</w:tr>
      <w:tr w:rsidR="008F7861" w14:paraId="7C112C34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66684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Chaetodon striatu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7A10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OI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989E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/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BF5C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18AA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IN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FC4B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B4B5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 ± 0.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744A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AB2946" w:rsidRPr="00AB2946" w14:paraId="12090E9A" w14:textId="77777777" w:rsidTr="00052281">
        <w:trPr>
          <w:trHeight w:val="300"/>
        </w:trPr>
        <w:tc>
          <w:tcPr>
            <w:tcW w:w="1309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08D1F" w14:textId="77777777" w:rsidR="00AB2946" w:rsidRPr="00672747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333333"/>
                <w:shd w:val="clear" w:color="auto" w:fill="FCFCFC"/>
              </w:rPr>
            </w:pPr>
            <w:r w:rsidRPr="00672747">
              <w:rPr>
                <w:color w:val="333333"/>
                <w:shd w:val="clear" w:color="auto" w:fill="FCFCFC"/>
              </w:rPr>
              <w:lastRenderedPageBreak/>
              <w:t>S1 Table</w:t>
            </w:r>
            <w:r>
              <w:rPr>
                <w:color w:val="333333"/>
                <w:shd w:val="clear" w:color="auto" w:fill="FCFCFC"/>
              </w:rPr>
              <w:t xml:space="preserve"> (continued)</w:t>
            </w:r>
            <w:r w:rsidRPr="00672747">
              <w:rPr>
                <w:color w:val="333333"/>
                <w:shd w:val="clear" w:color="auto" w:fill="FCFCFC"/>
              </w:rPr>
              <w:t>. Checklist of fishes recorded during the survey in the Piraquê-Açu incised valley and adjacent rhodolith bed.</w:t>
            </w:r>
          </w:p>
          <w:p w14:paraId="1F22B867" w14:textId="77777777" w:rsidR="00AB2946" w:rsidRDefault="00AB2946" w:rsidP="00052281">
            <w:pPr>
              <w:jc w:val="center"/>
              <w:rPr>
                <w:color w:val="000000"/>
              </w:rPr>
            </w:pPr>
          </w:p>
        </w:tc>
      </w:tr>
      <w:tr w:rsidR="00AB2946" w14:paraId="21107F73" w14:textId="77777777" w:rsidTr="00052281">
        <w:trPr>
          <w:gridAfter w:val="1"/>
          <w:wAfter w:w="7" w:type="dxa"/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1F2DB" w14:textId="77777777" w:rsidR="00AB2946" w:rsidRDefault="00AB2946" w:rsidP="00052281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3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E64EC" w14:textId="77777777" w:rsidR="00AB2946" w:rsidRDefault="00AB2946" w:rsidP="00052281">
            <w:pPr>
              <w:rPr>
                <w:color w:val="000000"/>
              </w:rPr>
            </w:pPr>
          </w:p>
          <w:p w14:paraId="1E826F67" w14:textId="77777777" w:rsidR="00AB2946" w:rsidRDefault="00AB2946" w:rsidP="000522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25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CF89435" w14:textId="77777777" w:rsidR="00AB2946" w:rsidRDefault="00AB2946" w:rsidP="00052281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Rhodolith bed </w:t>
            </w:r>
          </w:p>
        </w:tc>
        <w:tc>
          <w:tcPr>
            <w:tcW w:w="23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75A5F8D" w14:textId="77777777" w:rsidR="00AB2946" w:rsidRDefault="00AB2946" w:rsidP="00052281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cised valley</w:t>
            </w:r>
          </w:p>
        </w:tc>
      </w:tr>
      <w:tr w:rsidR="00AB2946" w14:paraId="60D837C6" w14:textId="77777777" w:rsidTr="00052281">
        <w:trPr>
          <w:trHeight w:val="405"/>
        </w:trPr>
        <w:tc>
          <w:tcPr>
            <w:tcW w:w="31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62B0F" w14:textId="77777777" w:rsidR="00AB2946" w:rsidRDefault="00AB2946" w:rsidP="00052281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939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EDE8E7A" w14:textId="77777777" w:rsidR="00AB2946" w:rsidRDefault="00AB2946" w:rsidP="000522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istribution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B0CC8B8" w14:textId="77777777" w:rsidR="00AB2946" w:rsidRDefault="00AB2946" w:rsidP="0005228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 size (cm)  Sampled/ Literature</w:t>
            </w:r>
          </w:p>
        </w:tc>
        <w:tc>
          <w:tcPr>
            <w:tcW w:w="1381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47D11FC" w14:textId="77777777" w:rsidR="00AB2946" w:rsidRDefault="00AB2946" w:rsidP="000522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x.            Depth (m)</w:t>
            </w:r>
          </w:p>
        </w:tc>
        <w:tc>
          <w:tcPr>
            <w:tcW w:w="1042" w:type="dxa"/>
            <w:gridSpan w:val="2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D27D3E8" w14:textId="77777777" w:rsidR="00AB2946" w:rsidRDefault="00AB2946" w:rsidP="000522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ophic    Guild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BF91936" w14:textId="77777777" w:rsidR="00AB2946" w:rsidRDefault="00AB2946" w:rsidP="000522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xN               ± S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E4913B8" w14:textId="77777777" w:rsidR="00AB2946" w:rsidRDefault="00AB2946" w:rsidP="000522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iomass             ± SE</w:t>
            </w:r>
          </w:p>
        </w:tc>
        <w:tc>
          <w:tcPr>
            <w:tcW w:w="1077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4865149" w14:textId="77777777" w:rsidR="00AB2946" w:rsidRDefault="00AB2946" w:rsidP="000522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xN            ± SE</w:t>
            </w:r>
          </w:p>
        </w:tc>
        <w:tc>
          <w:tcPr>
            <w:tcW w:w="1240" w:type="dxa"/>
            <w:gridSpan w:val="2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FE93662" w14:textId="77777777" w:rsidR="00AB2946" w:rsidRDefault="00AB2946" w:rsidP="000522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iomass          ± SE</w:t>
            </w:r>
          </w:p>
        </w:tc>
      </w:tr>
      <w:tr w:rsidR="00AB2946" w14:paraId="78CA635A" w14:textId="77777777" w:rsidTr="00052281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1E08F9A" w14:textId="77777777" w:rsidR="00AB2946" w:rsidRDefault="00AB2946" w:rsidP="00052281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939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EF1FDA1" w14:textId="77777777" w:rsidR="00AB2946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00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49BFEE7" w14:textId="77777777" w:rsidR="00AB2946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381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F8EAFAC" w14:textId="77777777" w:rsidR="00AB2946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042" w:type="dxa"/>
            <w:gridSpan w:val="2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FF62576" w14:textId="77777777" w:rsidR="00AB2946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109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10800C0" w14:textId="77777777" w:rsidR="00AB2946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B119A58" w14:textId="77777777" w:rsidR="00AB2946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077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D5AFE95" w14:textId="77777777" w:rsidR="00AB2946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240" w:type="dxa"/>
            <w:gridSpan w:val="2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6E56117" w14:textId="77777777" w:rsidR="00AB2946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</w:tbl>
    <w:p w14:paraId="1E3B1565" w14:textId="77777777" w:rsidR="00AB2946" w:rsidRDefault="00AB2946"/>
    <w:tbl>
      <w:tblPr>
        <w:tblStyle w:val="a1"/>
        <w:tblW w:w="13091" w:type="dxa"/>
        <w:tblInd w:w="-284" w:type="dxa"/>
        <w:tblLayout w:type="fixed"/>
        <w:tblLook w:val="0400" w:firstRow="0" w:lastRow="0" w:firstColumn="0" w:lastColumn="0" w:noHBand="0" w:noVBand="1"/>
      </w:tblPr>
      <w:tblGrid>
        <w:gridCol w:w="3165"/>
        <w:gridCol w:w="1939"/>
        <w:gridCol w:w="1004"/>
        <w:gridCol w:w="1381"/>
        <w:gridCol w:w="1042"/>
        <w:gridCol w:w="1109"/>
        <w:gridCol w:w="1134"/>
        <w:gridCol w:w="1077"/>
        <w:gridCol w:w="1240"/>
      </w:tblGrid>
      <w:tr w:rsidR="008F7861" w14:paraId="4435F611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9C4FF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rognathodes brasiliensi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7391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R, OI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5E1A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/7.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E836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502F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IN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01FD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3429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 ± 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F7F5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8F7861" w14:paraId="79094A37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DB780" w14:textId="77777777" w:rsidR="008F7861" w:rsidRDefault="0000000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macanthida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594B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7544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8DDD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2736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2973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F7CB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0FFC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15A1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F7861" w14:paraId="54C2C7F9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10C8C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Centropyge aurantonotu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B5EB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R, WA, OIB, E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D055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5/7.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3C92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8CD7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R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FF29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ACEA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± 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65B8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8F7861" w14:paraId="5EBD4340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E8B8D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Holacanthus ciliari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C6FD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OI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C9B1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/4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5F24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D825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IN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DFB9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92A8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± 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1DEC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</w:tr>
      <w:tr w:rsidR="008F7861" w14:paraId="34BCF126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9D3DB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Holacanthus tricolo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137B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OI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392C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5/3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24BE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5FF6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IN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41E9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71AB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± 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9BD3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8F7861" w14:paraId="021559DC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C168C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omacanthus arcuatu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9C73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OI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D227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/6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0D92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7421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IN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EA06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B7C0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 ± 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2341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 ± 0.5</w:t>
            </w:r>
          </w:p>
        </w:tc>
      </w:tr>
      <w:tr w:rsidR="008F7861" w14:paraId="2D74577B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4F7EF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omacanthus paru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8495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OIB, MA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2844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/4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AA2F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BCA7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IN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3B33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F195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C598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± 0.2</w:t>
            </w:r>
          </w:p>
        </w:tc>
      </w:tr>
      <w:tr w:rsidR="008F7861" w14:paraId="0BB2BD03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CDAAE" w14:textId="77777777" w:rsidR="008F7861" w:rsidRDefault="0000000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alacanthida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E2C9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24FF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3654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1B38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2291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F8E1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B7C7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2FF8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F7861" w14:paraId="3277E2D5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9C812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Malacanthus plumieri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D4C4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OIB, MA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435A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/7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B3D2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5FA2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CA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B779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80DF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 ± 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C66F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 ± 0.1</w:t>
            </w:r>
          </w:p>
        </w:tc>
      </w:tr>
      <w:tr w:rsidR="008F7861" w14:paraId="7F9FB7DB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5E6F0" w14:textId="77777777" w:rsidR="008F7861" w:rsidRDefault="0000000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aemulida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94BB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9C29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A9C9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5BA6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DA73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4A49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C581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BDBE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F7861" w14:paraId="1E98BF21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D3A7B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Anisotremus surinamensi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9462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OI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4BB8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/6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B0BF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738C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B1F8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4B4E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± 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D440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 ± 0.3</w:t>
            </w:r>
          </w:p>
        </w:tc>
      </w:tr>
      <w:tr w:rsidR="008F7861" w14:paraId="1B8C765A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91A25" w14:textId="77777777" w:rsidR="008F7861" w:rsidRDefault="0000000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utjanida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CF06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EAB8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64DC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2A3E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7DD2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C903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46BE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CA7C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F7861" w14:paraId="7E70EE66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508FF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Lutjanus anali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7289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C9F0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3/9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E245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4F20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CA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6AB7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D172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± 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CFC1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 ± 1.0</w:t>
            </w:r>
          </w:p>
        </w:tc>
      </w:tr>
      <w:tr w:rsidR="008F7861" w14:paraId="46BEF336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6C7A6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Lutjanus jocu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60A3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OIB, MA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3A55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/12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A087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48B1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CA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999F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5A9E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± 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3A35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± 0.3</w:t>
            </w:r>
          </w:p>
        </w:tc>
      </w:tr>
      <w:tr w:rsidR="008F7861" w14:paraId="313CF9E8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542F3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Ocyurus chrysuru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6201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OIB, E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92A6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/8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D9A4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440E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CA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9BC4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9912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2E52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</w:tr>
      <w:tr w:rsidR="008F7861" w14:paraId="207FA6D1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C07BC" w14:textId="77777777" w:rsidR="008F7861" w:rsidRDefault="00000000">
            <w:pPr>
              <w:rPr>
                <w:b/>
                <w:color w:val="000000"/>
              </w:rPr>
            </w:pPr>
            <w:hyperlink r:id="rId10">
              <w:r>
                <w:rPr>
                  <w:b/>
                  <w:color w:val="000000"/>
                </w:rPr>
                <w:t>Ephippidae</w:t>
              </w:r>
            </w:hyperlink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1719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F93D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7347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463C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51CD2" w14:textId="77777777" w:rsidR="008F7861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F4F00" w14:textId="77777777" w:rsidR="008F7861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67B0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9D00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F7861" w14:paraId="2556ADEC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F71F9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Chaetodipterus fabe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4335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1D72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/9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7275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D155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8714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DFC3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 ± 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0D05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 ± 1.3</w:t>
            </w:r>
          </w:p>
        </w:tc>
      </w:tr>
      <w:tr w:rsidR="008F7861" w14:paraId="2171E1D7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AEF4F" w14:textId="77777777" w:rsidR="008F7861" w:rsidRDefault="0000000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ciaenida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B628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E6FD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54C7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27F5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C02D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61B4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1EBC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F21D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F7861" w14:paraId="3ABE0566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1B984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areques acuminatu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6D09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C662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/2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7BC5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104E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5438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2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D05A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VR </w:t>
            </w:r>
          </w:p>
        </w:tc>
      </w:tr>
    </w:tbl>
    <w:p w14:paraId="07527626" w14:textId="018B4C6D" w:rsidR="00AB2946" w:rsidRDefault="00AB2946"/>
    <w:p w14:paraId="57FFA30D" w14:textId="051EFF12" w:rsidR="00AB2946" w:rsidRDefault="00AB2946"/>
    <w:tbl>
      <w:tblPr>
        <w:tblStyle w:val="a1"/>
        <w:tblW w:w="13091" w:type="dxa"/>
        <w:tblInd w:w="-284" w:type="dxa"/>
        <w:tblLayout w:type="fixed"/>
        <w:tblLook w:val="0400" w:firstRow="0" w:lastRow="0" w:firstColumn="0" w:lastColumn="0" w:noHBand="0" w:noVBand="1"/>
      </w:tblPr>
      <w:tblGrid>
        <w:gridCol w:w="3165"/>
        <w:gridCol w:w="1939"/>
        <w:gridCol w:w="1004"/>
        <w:gridCol w:w="1381"/>
        <w:gridCol w:w="1035"/>
        <w:gridCol w:w="7"/>
        <w:gridCol w:w="1109"/>
        <w:gridCol w:w="1134"/>
        <w:gridCol w:w="1077"/>
        <w:gridCol w:w="1233"/>
        <w:gridCol w:w="7"/>
      </w:tblGrid>
      <w:tr w:rsidR="00AB2946" w:rsidRPr="00AB2946" w14:paraId="6DFE9C24" w14:textId="77777777" w:rsidTr="00052281">
        <w:trPr>
          <w:trHeight w:val="300"/>
        </w:trPr>
        <w:tc>
          <w:tcPr>
            <w:tcW w:w="1309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6A3B5" w14:textId="77777777" w:rsidR="00AB2946" w:rsidRPr="00672747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333333"/>
                <w:shd w:val="clear" w:color="auto" w:fill="FCFCFC"/>
              </w:rPr>
            </w:pPr>
            <w:r w:rsidRPr="00672747">
              <w:rPr>
                <w:color w:val="333333"/>
                <w:shd w:val="clear" w:color="auto" w:fill="FCFCFC"/>
              </w:rPr>
              <w:lastRenderedPageBreak/>
              <w:t>S1 Table</w:t>
            </w:r>
            <w:r>
              <w:rPr>
                <w:color w:val="333333"/>
                <w:shd w:val="clear" w:color="auto" w:fill="FCFCFC"/>
              </w:rPr>
              <w:t xml:space="preserve"> (continued)</w:t>
            </w:r>
            <w:r w:rsidRPr="00672747">
              <w:rPr>
                <w:color w:val="333333"/>
                <w:shd w:val="clear" w:color="auto" w:fill="FCFCFC"/>
              </w:rPr>
              <w:t>. Checklist of fishes recorded during the survey in the Piraquê-Açu incised valley and adjacent rhodolith bed.</w:t>
            </w:r>
          </w:p>
          <w:p w14:paraId="7C734A84" w14:textId="77777777" w:rsidR="00AB2946" w:rsidRDefault="00AB2946" w:rsidP="00052281">
            <w:pPr>
              <w:jc w:val="center"/>
              <w:rPr>
                <w:color w:val="000000"/>
              </w:rPr>
            </w:pPr>
          </w:p>
        </w:tc>
      </w:tr>
      <w:tr w:rsidR="00AB2946" w14:paraId="3932A0A3" w14:textId="77777777" w:rsidTr="00052281">
        <w:trPr>
          <w:gridAfter w:val="1"/>
          <w:wAfter w:w="7" w:type="dxa"/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90A63" w14:textId="77777777" w:rsidR="00AB2946" w:rsidRDefault="00AB2946" w:rsidP="00052281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3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054CD" w14:textId="77777777" w:rsidR="00AB2946" w:rsidRDefault="00AB2946" w:rsidP="00052281">
            <w:pPr>
              <w:rPr>
                <w:color w:val="000000"/>
              </w:rPr>
            </w:pPr>
          </w:p>
          <w:p w14:paraId="27521856" w14:textId="77777777" w:rsidR="00AB2946" w:rsidRDefault="00AB2946" w:rsidP="000522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25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37C693F" w14:textId="77777777" w:rsidR="00AB2946" w:rsidRDefault="00AB2946" w:rsidP="00052281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Rhodolith bed </w:t>
            </w:r>
          </w:p>
        </w:tc>
        <w:tc>
          <w:tcPr>
            <w:tcW w:w="23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6DE4CBC" w14:textId="77777777" w:rsidR="00AB2946" w:rsidRDefault="00AB2946" w:rsidP="00052281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cised valley</w:t>
            </w:r>
          </w:p>
        </w:tc>
      </w:tr>
      <w:tr w:rsidR="00AB2946" w14:paraId="1F606046" w14:textId="77777777" w:rsidTr="00052281">
        <w:trPr>
          <w:trHeight w:val="405"/>
        </w:trPr>
        <w:tc>
          <w:tcPr>
            <w:tcW w:w="31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96CF9" w14:textId="77777777" w:rsidR="00AB2946" w:rsidRDefault="00AB2946" w:rsidP="00052281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939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9E66B8B" w14:textId="77777777" w:rsidR="00AB2946" w:rsidRDefault="00AB2946" w:rsidP="000522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istribution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7B87A3B" w14:textId="77777777" w:rsidR="00AB2946" w:rsidRDefault="00AB2946" w:rsidP="0005228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 size (cm)  Sampled/ Literature</w:t>
            </w:r>
          </w:p>
        </w:tc>
        <w:tc>
          <w:tcPr>
            <w:tcW w:w="1381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B35EEE4" w14:textId="77777777" w:rsidR="00AB2946" w:rsidRDefault="00AB2946" w:rsidP="000522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x.            Depth (m)</w:t>
            </w:r>
          </w:p>
        </w:tc>
        <w:tc>
          <w:tcPr>
            <w:tcW w:w="1042" w:type="dxa"/>
            <w:gridSpan w:val="2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F1A8947" w14:textId="77777777" w:rsidR="00AB2946" w:rsidRDefault="00AB2946" w:rsidP="000522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ophic    Guild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8114A93" w14:textId="77777777" w:rsidR="00AB2946" w:rsidRDefault="00AB2946" w:rsidP="000522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xN               ± S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A66C4E3" w14:textId="77777777" w:rsidR="00AB2946" w:rsidRDefault="00AB2946" w:rsidP="000522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iomass             ± SE</w:t>
            </w:r>
          </w:p>
        </w:tc>
        <w:tc>
          <w:tcPr>
            <w:tcW w:w="1077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39C3059" w14:textId="77777777" w:rsidR="00AB2946" w:rsidRDefault="00AB2946" w:rsidP="000522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xN            ± SE</w:t>
            </w:r>
          </w:p>
        </w:tc>
        <w:tc>
          <w:tcPr>
            <w:tcW w:w="1240" w:type="dxa"/>
            <w:gridSpan w:val="2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9F7B826" w14:textId="77777777" w:rsidR="00AB2946" w:rsidRDefault="00AB2946" w:rsidP="000522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iomass          ± SE</w:t>
            </w:r>
          </w:p>
        </w:tc>
      </w:tr>
      <w:tr w:rsidR="00AB2946" w14:paraId="72B3233C" w14:textId="77777777" w:rsidTr="00052281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F5A286F" w14:textId="77777777" w:rsidR="00AB2946" w:rsidRDefault="00AB2946" w:rsidP="00052281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939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0CDFD58" w14:textId="77777777" w:rsidR="00AB2946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00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97CFCB4" w14:textId="77777777" w:rsidR="00AB2946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381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AF72FCD" w14:textId="77777777" w:rsidR="00AB2946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042" w:type="dxa"/>
            <w:gridSpan w:val="2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7F19DF9" w14:textId="77777777" w:rsidR="00AB2946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109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B460C69" w14:textId="77777777" w:rsidR="00AB2946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956DF67" w14:textId="77777777" w:rsidR="00AB2946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077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4C5424A" w14:textId="77777777" w:rsidR="00AB2946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240" w:type="dxa"/>
            <w:gridSpan w:val="2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E8D02DA" w14:textId="77777777" w:rsidR="00AB2946" w:rsidRDefault="00AB2946" w:rsidP="000522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8F7861" w14:paraId="156FB76C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1E2F6" w14:textId="77777777" w:rsidR="008F7861" w:rsidRDefault="0000000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canthurida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CC71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EA16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2193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F6E4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5DB3A" w14:textId="77777777" w:rsidR="008F7861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82693" w14:textId="77777777" w:rsidR="008F7861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C9B7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4D15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F7861" w14:paraId="67052E89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C6247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Acanthurus bahianu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338E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R, WA, OIB, MA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ABA2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/3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53C6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AC5D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R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45FC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C638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 ± 0.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368B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</w:tr>
      <w:tr w:rsidR="008F7861" w14:paraId="35119FD9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739ED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Acanthurus chirurgu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6121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OIB, MAR, E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1B44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.5/3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E0E9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287E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R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57D7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B2D6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 ± 0.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A775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± 0.1</w:t>
            </w:r>
          </w:p>
        </w:tc>
      </w:tr>
      <w:tr w:rsidR="008F7861" w14:paraId="44A3F15F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E0DBF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Acanthurus coeruleu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1F79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OIB, MA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2F20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/3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AFC6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1AC3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R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7DD8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A0B9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 ± 0.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C46C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± 0.2</w:t>
            </w:r>
          </w:p>
        </w:tc>
      </w:tr>
      <w:tr w:rsidR="008F7861" w14:paraId="0C36C0E4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FA260" w14:textId="77777777" w:rsidR="008F7861" w:rsidRDefault="0000000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parida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5270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7DFF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7A9B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6F16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6ED0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0964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25FD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27A9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F7861" w14:paraId="425F4CDC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294DD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Calamus </w:t>
            </w:r>
            <w:r>
              <w:rPr>
                <w:color w:val="000000"/>
              </w:rPr>
              <w:t>sp.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5B84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C4FE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/3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1C99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EEDE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8DD0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34A6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± 0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A1F7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± 0.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708F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± 0.1</w:t>
            </w:r>
          </w:p>
        </w:tc>
      </w:tr>
      <w:tr w:rsidR="008F7861" w14:paraId="412CFDFC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4740E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agrus pagru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518A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EA, OI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F70C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/9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7098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4EAC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F249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 ± 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A8D7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 ± 0.2</w:t>
            </w:r>
          </w:p>
        </w:tc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1F05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</w:tr>
      <w:tr w:rsidR="008F7861" w14:paraId="6D115EB2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88CFA" w14:textId="77777777" w:rsidR="008F7861" w:rsidRDefault="00000000">
            <w:pPr>
              <w:rPr>
                <w:b/>
                <w:color w:val="000000"/>
              </w:rPr>
            </w:pPr>
            <w:hyperlink r:id="rId11">
              <w:r>
                <w:rPr>
                  <w:b/>
                  <w:color w:val="000000"/>
                </w:rPr>
                <w:t>Ogcocephalidae</w:t>
              </w:r>
            </w:hyperlink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54A4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E8E2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F851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2B6C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AB2D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B543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BB79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E4F3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F7861" w14:paraId="40F217D3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AC694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Ogcocephalus vespertilio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0F59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B0CF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/3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DD2B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9DF5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B030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FC9F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482F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8F7861" w14:paraId="678E9CB9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8D36B" w14:textId="77777777" w:rsidR="008F7861" w:rsidRDefault="0000000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Ostraciida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37A9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236E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17CD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FD33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605B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74F6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DBBD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B30D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F7861" w14:paraId="6A051F17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F4A82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Acanthostracion sp.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A4D3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OIB, E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2329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/5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AC60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B12C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MN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BD37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BD25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165A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</w:tr>
      <w:tr w:rsidR="008F7861" w14:paraId="21F276C8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69F61" w14:textId="77777777" w:rsidR="008F7861" w:rsidRDefault="0000000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alistida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D26E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A3D8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6C36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20C39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BB21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BC57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441E6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0E73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F7861" w14:paraId="37C8AE53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395AB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Balistes capriscu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1B81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OIB, E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0CEB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/3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7BD7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D685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9663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423A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 ± 0.2</w:t>
            </w:r>
          </w:p>
        </w:tc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984C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</w:tr>
      <w:tr w:rsidR="008F7861" w14:paraId="30214CCA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477AD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Balistes vetul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FF34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OIB, MAR, E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5A77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3.5/5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5653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1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85CE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1AC3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7A133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013B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± 0.3</w:t>
            </w:r>
          </w:p>
        </w:tc>
      </w:tr>
      <w:tr w:rsidR="008F7861" w14:paraId="0E252A8E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BBE39" w14:textId="77777777" w:rsidR="008F7861" w:rsidRDefault="0000000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onacanthida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D4634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B2D4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3F3E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09DD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502E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DF73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0FC6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EC62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F7861" w14:paraId="2A6BDC5B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E2F46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tephanolepis hispidu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8784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OIB, E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B328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/27.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F479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3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ACCD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M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2261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CC242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53FC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</w:tr>
      <w:tr w:rsidR="008F7861" w14:paraId="5B9441C2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151AC" w14:textId="77777777" w:rsidR="008F7861" w:rsidRDefault="0000000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etraodontida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6F951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77D5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0D94F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D8FF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85ED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AC70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2337B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DCAA8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F7861" w14:paraId="35800166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1AB8831" w14:textId="77777777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Lagocephalus laevigatus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C949C0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, EA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C32F61D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/100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A187F2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8D2624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CA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A11A56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202FED7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± 0.1</w:t>
            </w:r>
          </w:p>
        </w:tc>
        <w:tc>
          <w:tcPr>
            <w:tcW w:w="2317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7F74E3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</w:tr>
      <w:tr w:rsidR="008F7861" w14:paraId="13BD93F3" w14:textId="7777777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AC27E19" w14:textId="4363CB8F" w:rsidR="008F7861" w:rsidRDefault="00000000">
            <w:pPr>
              <w:ind w:firstLine="22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Sphoeroides </w:t>
            </w:r>
            <w:r w:rsidR="00AB2946">
              <w:rPr>
                <w:i/>
                <w:color w:val="000000"/>
              </w:rPr>
              <w:t>camila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26C48F7" w14:textId="2252B598" w:rsidR="008F7861" w:rsidRDefault="00AB294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WA, OIB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F381B4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/3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67C1E35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29FAACC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2684240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4C2920E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 ± 0.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769DFDA" w14:textId="77777777" w:rsidR="008F7861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</w:tbl>
    <w:p w14:paraId="6AE19E60" w14:textId="77777777" w:rsidR="008F7861" w:rsidRDefault="008F7861"/>
    <w:p w14:paraId="6A2F0B2B" w14:textId="77777777" w:rsidR="00F02C1E" w:rsidRDefault="00F02C1E">
      <w:pPr>
        <w:spacing w:before="240"/>
      </w:pPr>
    </w:p>
    <w:p w14:paraId="62F8BC04" w14:textId="0D755AF4" w:rsidR="008F7861" w:rsidRPr="00672747" w:rsidRDefault="00000000">
      <w:pPr>
        <w:spacing w:before="240"/>
        <w:rPr>
          <w:lang w:val="en-US"/>
        </w:rPr>
      </w:pPr>
      <w:r w:rsidRPr="002A731F">
        <w:rPr>
          <w:b/>
          <w:bCs/>
          <w:lang w:val="en-US"/>
        </w:rPr>
        <w:t>NR</w:t>
      </w:r>
      <w:r w:rsidRPr="00672747">
        <w:rPr>
          <w:lang w:val="en-US"/>
        </w:rPr>
        <w:t xml:space="preserve"> – Not recorded; </w:t>
      </w:r>
      <w:r w:rsidRPr="002A731F">
        <w:rPr>
          <w:b/>
          <w:bCs/>
          <w:lang w:val="en-US"/>
        </w:rPr>
        <w:t>VR</w:t>
      </w:r>
      <w:r w:rsidRPr="00672747">
        <w:rPr>
          <w:lang w:val="en-US"/>
        </w:rPr>
        <w:t xml:space="preserve"> – Visual Record; * -  &lt; 0.05</w:t>
      </w:r>
    </w:p>
    <w:p w14:paraId="7B51C0CA" w14:textId="64AFB29B" w:rsidR="008F7861" w:rsidRPr="00672747" w:rsidRDefault="00000000">
      <w:pPr>
        <w:spacing w:before="240"/>
        <w:rPr>
          <w:color w:val="000000"/>
          <w:highlight w:val="white"/>
          <w:lang w:val="en-US"/>
        </w:rPr>
      </w:pPr>
      <w:r w:rsidRPr="00672747">
        <w:rPr>
          <w:lang w:val="en-US"/>
        </w:rPr>
        <w:t xml:space="preserve">Distribution: </w:t>
      </w:r>
      <w:r w:rsidRPr="00672747">
        <w:rPr>
          <w:b/>
          <w:lang w:val="en-US"/>
        </w:rPr>
        <w:t>WA</w:t>
      </w:r>
      <w:r w:rsidRPr="00672747">
        <w:rPr>
          <w:lang w:val="en-US"/>
        </w:rPr>
        <w:t xml:space="preserve"> - </w:t>
      </w:r>
      <w:r w:rsidRPr="00672747">
        <w:rPr>
          <w:color w:val="000000"/>
          <w:highlight w:val="white"/>
          <w:lang w:val="en-US"/>
        </w:rPr>
        <w:t xml:space="preserve">Western Atlantic, </w:t>
      </w:r>
      <w:r w:rsidRPr="00672747">
        <w:rPr>
          <w:b/>
          <w:color w:val="000000"/>
          <w:highlight w:val="white"/>
          <w:lang w:val="en-US"/>
        </w:rPr>
        <w:t>MAR</w:t>
      </w:r>
      <w:r w:rsidRPr="00672747">
        <w:rPr>
          <w:color w:val="000000"/>
          <w:highlight w:val="white"/>
          <w:lang w:val="en-US"/>
        </w:rPr>
        <w:t xml:space="preserve"> - Mid Atlantic Ridge, </w:t>
      </w:r>
      <w:r w:rsidRPr="00672747">
        <w:rPr>
          <w:b/>
          <w:color w:val="000000"/>
          <w:highlight w:val="white"/>
          <w:lang w:val="en-US"/>
        </w:rPr>
        <w:t>OIB</w:t>
      </w:r>
      <w:r w:rsidRPr="00672747">
        <w:rPr>
          <w:color w:val="000000"/>
          <w:highlight w:val="white"/>
          <w:lang w:val="en-US"/>
        </w:rPr>
        <w:t xml:space="preserve"> - Oceanic Islands of Brazil, </w:t>
      </w:r>
      <w:r w:rsidRPr="00672747">
        <w:rPr>
          <w:b/>
          <w:color w:val="000000"/>
          <w:highlight w:val="white"/>
          <w:lang w:val="en-US"/>
        </w:rPr>
        <w:t>BR</w:t>
      </w:r>
      <w:r w:rsidRPr="00672747">
        <w:rPr>
          <w:color w:val="000000"/>
          <w:highlight w:val="white"/>
          <w:lang w:val="en-US"/>
        </w:rPr>
        <w:t xml:space="preserve"> - Brazilian Coast Endemics</w:t>
      </w:r>
      <w:r w:rsidRPr="00672747">
        <w:rPr>
          <w:b/>
          <w:color w:val="000000"/>
          <w:highlight w:val="white"/>
          <w:lang w:val="en-US"/>
        </w:rPr>
        <w:t>, SA</w:t>
      </w:r>
      <w:r w:rsidRPr="00672747">
        <w:rPr>
          <w:color w:val="000000"/>
          <w:highlight w:val="white"/>
          <w:lang w:val="en-US"/>
        </w:rPr>
        <w:t xml:space="preserve"> - Southwestern Atlantic, </w:t>
      </w:r>
      <w:r w:rsidR="00AB2946" w:rsidRPr="00AB2946">
        <w:rPr>
          <w:b/>
          <w:bCs/>
          <w:color w:val="000000"/>
          <w:highlight w:val="white"/>
          <w:lang w:val="en-US"/>
        </w:rPr>
        <w:t>EA</w:t>
      </w:r>
      <w:r w:rsidR="00AB2946">
        <w:rPr>
          <w:color w:val="000000"/>
          <w:highlight w:val="white"/>
          <w:lang w:val="en-US"/>
        </w:rPr>
        <w:t xml:space="preserve"> – Eastern Atlantic; </w:t>
      </w:r>
      <w:r w:rsidRPr="00672747">
        <w:rPr>
          <w:b/>
          <w:color w:val="000000"/>
          <w:highlight w:val="white"/>
          <w:lang w:val="en-US"/>
        </w:rPr>
        <w:t>CT</w:t>
      </w:r>
      <w:r w:rsidRPr="00672747">
        <w:rPr>
          <w:color w:val="000000"/>
          <w:highlight w:val="white"/>
          <w:lang w:val="en-US"/>
        </w:rPr>
        <w:t xml:space="preserve"> - Circumtropical </w:t>
      </w:r>
    </w:p>
    <w:p w14:paraId="0A5DEF56" w14:textId="77777777" w:rsidR="008F7861" w:rsidRPr="00672747" w:rsidRDefault="008F7861">
      <w:pPr>
        <w:spacing w:before="240"/>
        <w:rPr>
          <w:color w:val="000000"/>
          <w:highlight w:val="white"/>
          <w:lang w:val="en-US"/>
        </w:rPr>
      </w:pPr>
    </w:p>
    <w:p w14:paraId="50B363B9" w14:textId="77777777" w:rsidR="008F7861" w:rsidRPr="00672747" w:rsidRDefault="00000000">
      <w:pPr>
        <w:rPr>
          <w:color w:val="000000"/>
          <w:highlight w:val="white"/>
          <w:lang w:val="en-US"/>
        </w:rPr>
      </w:pPr>
      <w:r w:rsidRPr="00672747">
        <w:rPr>
          <w:color w:val="000000"/>
          <w:highlight w:val="white"/>
          <w:lang w:val="en-US"/>
        </w:rPr>
        <w:t xml:space="preserve">Trophic Guild: </w:t>
      </w:r>
      <w:r w:rsidRPr="00672747">
        <w:rPr>
          <w:b/>
          <w:color w:val="000000"/>
          <w:highlight w:val="white"/>
          <w:lang w:val="en-US"/>
        </w:rPr>
        <w:t xml:space="preserve">HER – </w:t>
      </w:r>
      <w:r w:rsidRPr="00672747">
        <w:rPr>
          <w:color w:val="000000"/>
          <w:highlight w:val="white"/>
          <w:lang w:val="en-US"/>
        </w:rPr>
        <w:t xml:space="preserve">Herbivores,  </w:t>
      </w:r>
      <w:r w:rsidRPr="00672747">
        <w:rPr>
          <w:b/>
          <w:color w:val="000000"/>
          <w:highlight w:val="white"/>
          <w:lang w:val="en-US"/>
        </w:rPr>
        <w:t xml:space="preserve">MCA – </w:t>
      </w:r>
      <w:r w:rsidRPr="00672747">
        <w:rPr>
          <w:color w:val="000000"/>
          <w:highlight w:val="white"/>
          <w:lang w:val="en-US"/>
        </w:rPr>
        <w:t xml:space="preserve">Macro carnivores, </w:t>
      </w:r>
      <w:r w:rsidRPr="00672747">
        <w:rPr>
          <w:b/>
          <w:color w:val="000000"/>
          <w:highlight w:val="white"/>
          <w:lang w:val="en-US"/>
        </w:rPr>
        <w:t xml:space="preserve">MIN </w:t>
      </w:r>
      <w:r w:rsidRPr="00672747">
        <w:rPr>
          <w:color w:val="000000"/>
          <w:highlight w:val="white"/>
          <w:lang w:val="en-US"/>
        </w:rPr>
        <w:t xml:space="preserve">– Mobile invertebrate feeders, </w:t>
      </w:r>
      <w:r w:rsidRPr="00672747">
        <w:rPr>
          <w:b/>
          <w:color w:val="000000"/>
          <w:highlight w:val="white"/>
          <w:lang w:val="en-US"/>
        </w:rPr>
        <w:t>OMN</w:t>
      </w:r>
      <w:r w:rsidRPr="00672747">
        <w:rPr>
          <w:color w:val="000000"/>
          <w:highlight w:val="white"/>
          <w:lang w:val="en-US"/>
        </w:rPr>
        <w:t xml:space="preserve"> – Omnivore, </w:t>
      </w:r>
      <w:r w:rsidRPr="00672747">
        <w:rPr>
          <w:b/>
          <w:color w:val="000000"/>
          <w:highlight w:val="white"/>
          <w:lang w:val="en-US"/>
        </w:rPr>
        <w:t>PLA</w:t>
      </w:r>
      <w:r w:rsidRPr="00672747">
        <w:rPr>
          <w:color w:val="000000"/>
          <w:highlight w:val="white"/>
          <w:lang w:val="en-US"/>
        </w:rPr>
        <w:t xml:space="preserve"> – Planktivore, </w:t>
      </w:r>
      <w:r w:rsidRPr="00672747">
        <w:rPr>
          <w:b/>
          <w:color w:val="000000"/>
          <w:highlight w:val="white"/>
          <w:lang w:val="en-US"/>
        </w:rPr>
        <w:t>SIN</w:t>
      </w:r>
      <w:r w:rsidRPr="00672747">
        <w:rPr>
          <w:color w:val="000000"/>
          <w:highlight w:val="white"/>
          <w:lang w:val="en-US"/>
        </w:rPr>
        <w:t xml:space="preserve"> – Sessile invertebrate feeders</w:t>
      </w:r>
    </w:p>
    <w:p w14:paraId="4F14FBF9" w14:textId="77777777" w:rsidR="008F7861" w:rsidRPr="00672747" w:rsidRDefault="008F7861">
      <w:pPr>
        <w:spacing w:before="240" w:after="240" w:line="480" w:lineRule="auto"/>
        <w:rPr>
          <w:lang w:val="en-US"/>
        </w:rPr>
      </w:pPr>
    </w:p>
    <w:p w14:paraId="6959CF01" w14:textId="1EC63A95" w:rsidR="008F7861" w:rsidRPr="00672747" w:rsidRDefault="008F7861">
      <w:pPr>
        <w:rPr>
          <w:lang w:val="en-US"/>
        </w:rPr>
        <w:sectPr w:rsidR="008F7861" w:rsidRPr="00672747">
          <w:headerReference w:type="even" r:id="rId12"/>
          <w:headerReference w:type="default" r:id="rId13"/>
          <w:pgSz w:w="16840" w:h="11900" w:orient="landscape"/>
          <w:pgMar w:top="1417" w:right="1701" w:bottom="1417" w:left="1701" w:header="708" w:footer="708" w:gutter="0"/>
          <w:cols w:space="720"/>
        </w:sectPr>
      </w:pPr>
    </w:p>
    <w:p w14:paraId="1B49775B" w14:textId="77777777" w:rsidR="008F7861" w:rsidRDefault="008F7861" w:rsidP="00F02C1E">
      <w:pPr>
        <w:spacing w:before="240" w:after="240" w:line="480" w:lineRule="auto"/>
      </w:pPr>
    </w:p>
    <w:sectPr w:rsidR="008F7861">
      <w:pgSz w:w="11900" w:h="16840"/>
      <w:pgMar w:top="1701" w:right="1418" w:bottom="1701" w:left="1418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741D6" w14:textId="77777777" w:rsidR="003711BE" w:rsidRDefault="003711BE">
      <w:r>
        <w:separator/>
      </w:r>
    </w:p>
  </w:endnote>
  <w:endnote w:type="continuationSeparator" w:id="0">
    <w:p w14:paraId="1041B96D" w14:textId="77777777" w:rsidR="003711BE" w:rsidRDefault="003711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26F42" w14:textId="77777777" w:rsidR="003711BE" w:rsidRDefault="003711BE">
      <w:r>
        <w:separator/>
      </w:r>
    </w:p>
  </w:footnote>
  <w:footnote w:type="continuationSeparator" w:id="0">
    <w:p w14:paraId="1D3BC2EB" w14:textId="77777777" w:rsidR="003711BE" w:rsidRDefault="003711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F10A4" w14:textId="77777777" w:rsidR="008F7861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159E4224" w14:textId="77777777" w:rsidR="008F7861" w:rsidRDefault="008F7861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93D400" w14:textId="77777777" w:rsidR="008F7861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672747">
      <w:rPr>
        <w:noProof/>
        <w:color w:val="000000"/>
      </w:rPr>
      <w:t>1</w:t>
    </w:r>
    <w:r>
      <w:rPr>
        <w:color w:val="000000"/>
      </w:rPr>
      <w:fldChar w:fldCharType="end"/>
    </w:r>
  </w:p>
  <w:p w14:paraId="5538C377" w14:textId="77777777" w:rsidR="008F7861" w:rsidRDefault="008F7861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7861"/>
    <w:rsid w:val="002A731F"/>
    <w:rsid w:val="003711BE"/>
    <w:rsid w:val="00502B83"/>
    <w:rsid w:val="00672747"/>
    <w:rsid w:val="00683FD3"/>
    <w:rsid w:val="008B6B5F"/>
    <w:rsid w:val="008F7861"/>
    <w:rsid w:val="009C3938"/>
    <w:rsid w:val="00AB2946"/>
    <w:rsid w:val="00AD4D25"/>
    <w:rsid w:val="00CB726A"/>
    <w:rsid w:val="00CF1051"/>
    <w:rsid w:val="00E02898"/>
    <w:rsid w:val="00F02C1E"/>
    <w:rsid w:val="00F3433B"/>
    <w:rsid w:val="00FE2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3DAA36"/>
  <w15:docId w15:val="{52468EB4-DEF1-3A4C-A166-70F0A5B14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C43"/>
  </w:style>
  <w:style w:type="paragraph" w:styleId="Ttulo1">
    <w:name w:val="heading 1"/>
    <w:basedOn w:val="Normal"/>
    <w:next w:val="Normal"/>
    <w:link w:val="Ttulo1Char"/>
    <w:uiPriority w:val="9"/>
    <w:qFormat/>
    <w:rsid w:val="001160F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160F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160F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160F1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160F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160F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1160F1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1Char">
    <w:name w:val="Título 1 Char"/>
    <w:basedOn w:val="Fontepargpadro"/>
    <w:link w:val="Ttulo1"/>
    <w:uiPriority w:val="9"/>
    <w:rsid w:val="001160F1"/>
    <w:rPr>
      <w:rFonts w:ascii="Times New Roman" w:eastAsia="Times New Roman" w:hAnsi="Times New Roman" w:cs="Times New Roman"/>
      <w:b/>
      <w:sz w:val="48"/>
      <w:szCs w:val="4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1160F1"/>
    <w:rPr>
      <w:rFonts w:ascii="Times New Roman" w:eastAsia="Times New Roman" w:hAnsi="Times New Roman" w:cs="Times New Roman"/>
      <w:b/>
      <w:sz w:val="36"/>
      <w:szCs w:val="3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1160F1"/>
    <w:rPr>
      <w:rFonts w:ascii="Times New Roman" w:eastAsia="Times New Roman" w:hAnsi="Times New Roman" w:cs="Times New Roman"/>
      <w:b/>
      <w:sz w:val="28"/>
      <w:szCs w:val="28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160F1"/>
    <w:rPr>
      <w:rFonts w:ascii="Times New Roman" w:eastAsia="Times New Roman" w:hAnsi="Times New Roman" w:cs="Times New Roman"/>
      <w:b/>
      <w:lang w:eastAsia="pt-BR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160F1"/>
    <w:rPr>
      <w:rFonts w:ascii="Times New Roman" w:eastAsia="Times New Roman" w:hAnsi="Times New Roman" w:cs="Times New Roman"/>
      <w:b/>
      <w:sz w:val="22"/>
      <w:szCs w:val="22"/>
      <w:lang w:eastAsia="pt-BR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160F1"/>
    <w:rPr>
      <w:rFonts w:ascii="Times New Roman" w:eastAsia="Times New Roman" w:hAnsi="Times New Roman" w:cs="Times New Roman"/>
      <w:b/>
      <w:sz w:val="20"/>
      <w:szCs w:val="20"/>
      <w:lang w:eastAsia="pt-BR"/>
    </w:rPr>
  </w:style>
  <w:style w:type="table" w:customStyle="1" w:styleId="TableNormal1">
    <w:name w:val="Table Normal"/>
    <w:rsid w:val="001160F1"/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Char">
    <w:name w:val="Título Char"/>
    <w:basedOn w:val="Fontepargpadro"/>
    <w:link w:val="Ttulo"/>
    <w:uiPriority w:val="10"/>
    <w:rsid w:val="001160F1"/>
    <w:rPr>
      <w:rFonts w:ascii="Times New Roman" w:eastAsia="Times New Roman" w:hAnsi="Times New Roman" w:cs="Times New Roman"/>
      <w:b/>
      <w:sz w:val="72"/>
      <w:szCs w:val="72"/>
      <w:lang w:eastAsia="pt-BR"/>
    </w:rPr>
  </w:style>
  <w:style w:type="table" w:customStyle="1" w:styleId="TableNormal3">
    <w:name w:val="Table Normal3"/>
    <w:rsid w:val="001160F1"/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rsid w:val="001160F1"/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rsid w:val="001160F1"/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0">
    <w:name w:val="Normal0"/>
    <w:qFormat/>
    <w:rsid w:val="001160F1"/>
    <w:rPr>
      <w:lang w:val="en-US"/>
    </w:rPr>
  </w:style>
  <w:style w:type="paragraph" w:customStyle="1" w:styleId="heading10">
    <w:name w:val="heading 10"/>
    <w:basedOn w:val="Normal0"/>
    <w:next w:val="Normal0"/>
    <w:uiPriority w:val="9"/>
    <w:qFormat/>
    <w:rsid w:val="001160F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customStyle="1" w:styleId="heading20">
    <w:name w:val="heading 20"/>
    <w:basedOn w:val="Normal0"/>
    <w:next w:val="Normal0"/>
    <w:uiPriority w:val="9"/>
    <w:semiHidden/>
    <w:unhideWhenUsed/>
    <w:qFormat/>
    <w:rsid w:val="001160F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customStyle="1" w:styleId="heading30">
    <w:name w:val="heading 30"/>
    <w:basedOn w:val="Normal0"/>
    <w:next w:val="Normal0"/>
    <w:uiPriority w:val="9"/>
    <w:semiHidden/>
    <w:unhideWhenUsed/>
    <w:qFormat/>
    <w:rsid w:val="001160F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customStyle="1" w:styleId="heading40">
    <w:name w:val="heading 40"/>
    <w:basedOn w:val="Normal0"/>
    <w:next w:val="Normal0"/>
    <w:uiPriority w:val="9"/>
    <w:semiHidden/>
    <w:unhideWhenUsed/>
    <w:qFormat/>
    <w:rsid w:val="001160F1"/>
    <w:pPr>
      <w:keepNext/>
      <w:keepLines/>
      <w:spacing w:before="240" w:after="40"/>
      <w:outlineLvl w:val="3"/>
    </w:pPr>
    <w:rPr>
      <w:b/>
    </w:rPr>
  </w:style>
  <w:style w:type="paragraph" w:customStyle="1" w:styleId="heading50">
    <w:name w:val="heading 50"/>
    <w:basedOn w:val="Normal0"/>
    <w:next w:val="Normal0"/>
    <w:uiPriority w:val="9"/>
    <w:semiHidden/>
    <w:unhideWhenUsed/>
    <w:qFormat/>
    <w:rsid w:val="001160F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customStyle="1" w:styleId="heading60">
    <w:name w:val="heading 60"/>
    <w:basedOn w:val="Normal0"/>
    <w:next w:val="Normal0"/>
    <w:uiPriority w:val="9"/>
    <w:semiHidden/>
    <w:unhideWhenUsed/>
    <w:qFormat/>
    <w:rsid w:val="001160F1"/>
    <w:pPr>
      <w:keepNext/>
      <w:keepLines/>
      <w:spacing w:before="200" w:after="40"/>
      <w:outlineLvl w:val="5"/>
    </w:pPr>
    <w:rPr>
      <w:b/>
      <w:sz w:val="20"/>
      <w:szCs w:val="20"/>
    </w:rPr>
  </w:style>
  <w:style w:type="table" w:customStyle="1" w:styleId="NormalTable0">
    <w:name w:val="Normal Table0"/>
    <w:uiPriority w:val="99"/>
    <w:semiHidden/>
    <w:unhideWhenUsed/>
    <w:rsid w:val="001160F1"/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NormalTable1">
    <w:name w:val="Normal Table1"/>
    <w:rsid w:val="001160F1"/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itle0">
    <w:name w:val="Title0"/>
    <w:basedOn w:val="Normal0"/>
    <w:next w:val="Normal0"/>
    <w:uiPriority w:val="10"/>
    <w:qFormat/>
    <w:rsid w:val="001160F1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link w:val="SubttuloChar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uiPriority w:val="11"/>
    <w:rsid w:val="001160F1"/>
    <w:rPr>
      <w:rFonts w:ascii="Georgia" w:eastAsia="Georgia" w:hAnsi="Georgia" w:cs="Georgia"/>
      <w:i/>
      <w:color w:val="666666"/>
      <w:sz w:val="48"/>
      <w:szCs w:val="48"/>
      <w:lang w:eastAsia="pt-BR"/>
    </w:rPr>
  </w:style>
  <w:style w:type="paragraph" w:customStyle="1" w:styleId="Subtitle0">
    <w:name w:val="Subtitle0"/>
    <w:basedOn w:val="Normal0"/>
    <w:next w:val="Normal0"/>
    <w:rsid w:val="001160F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160F1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160F1"/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1160F1"/>
    <w:rPr>
      <w:sz w:val="16"/>
      <w:szCs w:val="16"/>
    </w:rPr>
  </w:style>
  <w:style w:type="table" w:styleId="Tabelacomgrade">
    <w:name w:val="Table Grid"/>
    <w:basedOn w:val="Tabelanormal"/>
    <w:uiPriority w:val="39"/>
    <w:rsid w:val="001160F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4"/>
    <w:basedOn w:val="TableNormal2"/>
    <w:rsid w:val="001160F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">
    <w:name w:val="3"/>
    <w:basedOn w:val="TableNormal2"/>
    <w:rsid w:val="001160F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160F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160F1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table" w:customStyle="1" w:styleId="2">
    <w:name w:val="2"/>
    <w:basedOn w:val="TableNormal3"/>
    <w:rsid w:val="001160F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3"/>
    <w:rsid w:val="001160F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1160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1160F1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y2iqfc">
    <w:name w:val="y2iqfc"/>
    <w:basedOn w:val="Fontepargpadro"/>
    <w:rsid w:val="001160F1"/>
  </w:style>
  <w:style w:type="paragraph" w:styleId="PargrafodaLista">
    <w:name w:val="List Paragraph"/>
    <w:basedOn w:val="Normal"/>
    <w:uiPriority w:val="34"/>
    <w:qFormat/>
    <w:rsid w:val="001160F1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1160F1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1160F1"/>
    <w:rPr>
      <w:rFonts w:ascii="Times New Roman" w:eastAsia="Times New Roman" w:hAnsi="Times New Roman" w:cs="Times New Roman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1160F1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1160F1"/>
    <w:rPr>
      <w:rFonts w:ascii="Times New Roman" w:eastAsia="Times New Roman" w:hAnsi="Times New Roman" w:cs="Times New Roman"/>
      <w:lang w:eastAsia="pt-BR"/>
    </w:rPr>
  </w:style>
  <w:style w:type="character" w:styleId="Hyperlink">
    <w:name w:val="Hyperlink"/>
    <w:basedOn w:val="Fontepargpadro"/>
    <w:uiPriority w:val="99"/>
    <w:unhideWhenUsed/>
    <w:rsid w:val="001160F1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1160F1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1160F1"/>
    <w:rPr>
      <w:lang w:val="en-US"/>
    </w:rPr>
  </w:style>
  <w:style w:type="paragraph" w:styleId="NormalWeb">
    <w:name w:val="Normal (Web)"/>
    <w:basedOn w:val="Normal"/>
    <w:uiPriority w:val="99"/>
    <w:unhideWhenUsed/>
    <w:rsid w:val="001160F1"/>
    <w:pPr>
      <w:spacing w:before="100" w:beforeAutospacing="1" w:after="100" w:afterAutospacing="1"/>
    </w:pPr>
  </w:style>
  <w:style w:type="character" w:styleId="HiperlinkVisitado">
    <w:name w:val="FollowedHyperlink"/>
    <w:basedOn w:val="Fontepargpadro"/>
    <w:uiPriority w:val="99"/>
    <w:semiHidden/>
    <w:unhideWhenUsed/>
    <w:rsid w:val="001160F1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1160F1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1160F1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font6">
    <w:name w:val="font6"/>
    <w:basedOn w:val="Normal"/>
    <w:rsid w:val="001160F1"/>
    <w:pPr>
      <w:spacing w:before="100" w:beforeAutospacing="1" w:after="100" w:afterAutospacing="1"/>
    </w:pPr>
    <w:rPr>
      <w:color w:val="4D5156"/>
      <w:sz w:val="22"/>
      <w:szCs w:val="22"/>
    </w:rPr>
  </w:style>
  <w:style w:type="paragraph" w:customStyle="1" w:styleId="font7">
    <w:name w:val="font7"/>
    <w:basedOn w:val="Normal"/>
    <w:rsid w:val="001160F1"/>
    <w:pPr>
      <w:spacing w:before="100" w:beforeAutospacing="1" w:after="100" w:afterAutospacing="1"/>
    </w:pPr>
    <w:rPr>
      <w:i/>
      <w:iCs/>
      <w:color w:val="4D5156"/>
      <w:sz w:val="22"/>
      <w:szCs w:val="22"/>
    </w:rPr>
  </w:style>
  <w:style w:type="paragraph" w:customStyle="1" w:styleId="xl65">
    <w:name w:val="xl65"/>
    <w:basedOn w:val="Normal"/>
    <w:rsid w:val="001160F1"/>
    <w:pPr>
      <w:shd w:val="clear" w:color="000000" w:fill="FFFFFF"/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66">
    <w:name w:val="xl66"/>
    <w:basedOn w:val="Normal"/>
    <w:rsid w:val="001160F1"/>
    <w:pP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67">
    <w:name w:val="xl67"/>
    <w:basedOn w:val="Normal"/>
    <w:rsid w:val="001160F1"/>
    <w:pPr>
      <w:shd w:val="clear" w:color="000000" w:fill="FFFFFF"/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68">
    <w:name w:val="xl68"/>
    <w:basedOn w:val="Normal"/>
    <w:rsid w:val="001160F1"/>
    <w:pPr>
      <w:shd w:val="clear" w:color="000000" w:fill="FFFFFF"/>
      <w:spacing w:before="100" w:beforeAutospacing="1" w:after="100" w:afterAutospacing="1"/>
      <w:ind w:firstLineChars="100" w:firstLine="100"/>
      <w:textAlignment w:val="center"/>
    </w:pPr>
    <w:rPr>
      <w:i/>
      <w:iCs/>
      <w:color w:val="000000"/>
    </w:rPr>
  </w:style>
  <w:style w:type="paragraph" w:customStyle="1" w:styleId="xl69">
    <w:name w:val="xl69"/>
    <w:basedOn w:val="Normal"/>
    <w:rsid w:val="001160F1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0">
    <w:name w:val="xl70"/>
    <w:basedOn w:val="Normal"/>
    <w:rsid w:val="001160F1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1">
    <w:name w:val="xl71"/>
    <w:basedOn w:val="Normal"/>
    <w:rsid w:val="001160F1"/>
    <w:pP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2">
    <w:name w:val="xl72"/>
    <w:basedOn w:val="Normal"/>
    <w:rsid w:val="001160F1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73">
    <w:name w:val="xl73"/>
    <w:basedOn w:val="Normal"/>
    <w:rsid w:val="001160F1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4">
    <w:name w:val="xl74"/>
    <w:basedOn w:val="Normal"/>
    <w:rsid w:val="001160F1"/>
    <w:pPr>
      <w:shd w:val="clear" w:color="000000" w:fill="FFFFFF"/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75">
    <w:name w:val="xl75"/>
    <w:basedOn w:val="Normal"/>
    <w:rsid w:val="001160F1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character" w:styleId="nfase">
    <w:name w:val="Emphasis"/>
    <w:basedOn w:val="Fontepargpadro"/>
    <w:uiPriority w:val="20"/>
    <w:qFormat/>
    <w:rsid w:val="001160F1"/>
    <w:rPr>
      <w:i/>
      <w:iCs/>
    </w:rPr>
  </w:style>
  <w:style w:type="character" w:styleId="Nmerodepgina">
    <w:name w:val="page number"/>
    <w:basedOn w:val="Fontepargpadro"/>
    <w:uiPriority w:val="99"/>
    <w:semiHidden/>
    <w:unhideWhenUsed/>
    <w:rsid w:val="001160F1"/>
  </w:style>
  <w:style w:type="character" w:styleId="Nmerodelinha">
    <w:name w:val="line number"/>
    <w:basedOn w:val="Fontepargpadro"/>
    <w:uiPriority w:val="99"/>
    <w:semiHidden/>
    <w:unhideWhenUsed/>
    <w:rsid w:val="001160F1"/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Cornetfish" TargetMode="External"/><Relationship Id="rId13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yperlink" Target="https://en.wikipedia.org/wiki/Gobiidae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pt.wikipedia.org/wiki/Ogcocephalidae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pt.wikipedia.org/wiki/Ephippida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t.wikipedia.org/wiki/Scombridae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7ixn8mIZ3dyW/u+jpOQcCUnJuBQ==">CgMxLjA4AGouChRzdWdnZXN0Lnhna3N4emI0dWs2OBIWUm9kcmlnbyBMZcOjbyBkZSBNb3VyYWouChRzdWdnZXN0LjE5M2VncTFvMTlqdBIWUm9kcmlnbyBMZcOjbyBkZSBNb3VyYWouChRzdWdnZXN0LjV0MjRndHZ6ajlwZxIWUm9kcmlnbyBMZcOjbyBkZSBNb3VyYWouChRzdWdnZXN0LnUyazZvNTVrMnRwOBIWUm9kcmlnbyBMZcOjbyBkZSBNb3VyYXIhMWJpbm9OSzh3c3lrSTVMUjhuQTVnUzFyYWczRkJxRWZ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31</Words>
  <Characters>6652</Characters>
  <Application>Microsoft Office Word</Application>
  <DocSecurity>0</DocSecurity>
  <Lines>55</Lines>
  <Paragraphs>15</Paragraphs>
  <ScaleCrop>false</ScaleCrop>
  <Company/>
  <LinksUpToDate>false</LinksUpToDate>
  <CharactersWithSpaces>7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Moura</dc:creator>
  <cp:lastModifiedBy>Rodrigo Moura</cp:lastModifiedBy>
  <cp:revision>3</cp:revision>
  <dcterms:created xsi:type="dcterms:W3CDTF">2023-10-17T18:22:00Z</dcterms:created>
  <dcterms:modified xsi:type="dcterms:W3CDTF">2023-10-17T18:24:00Z</dcterms:modified>
</cp:coreProperties>
</file>